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80F77" w14:textId="77777777" w:rsidR="005E60BC" w:rsidRPr="00CC6136" w:rsidRDefault="005E60BC" w:rsidP="005E60BC">
      <w:pPr>
        <w:spacing w:line="240" w:lineRule="auto"/>
        <w:jc w:val="center"/>
        <w:rPr>
          <w:sz w:val="18"/>
          <w:szCs w:val="18"/>
        </w:rPr>
      </w:pPr>
      <w:r w:rsidRPr="00CC6136">
        <w:rPr>
          <w:b/>
          <w:bCs/>
          <w:sz w:val="18"/>
          <w:szCs w:val="18"/>
        </w:rPr>
        <w:t>Table 6.</w:t>
      </w:r>
      <w:r w:rsidRPr="00CC6136">
        <w:rPr>
          <w:sz w:val="18"/>
          <w:szCs w:val="18"/>
        </w:rPr>
        <w:t xml:space="preserve"> </w:t>
      </w:r>
      <w:bookmarkStart w:id="0" w:name="_Hlk128869244"/>
      <w:r w:rsidRPr="00CC6136">
        <w:rPr>
          <w:sz w:val="18"/>
          <w:szCs w:val="18"/>
        </w:rPr>
        <w:t xml:space="preserve">Calculated free binding energy for the complexes estimated using MM/GBSA analysis </w:t>
      </w:r>
      <w:bookmarkEnd w:id="0"/>
      <w:r w:rsidRPr="00CC6136">
        <w:rPr>
          <w:sz w:val="18"/>
          <w:szCs w:val="18"/>
        </w:rPr>
        <w:t>and the values of the average variation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5E60BC" w:rsidRPr="00EE2F5C" w14:paraId="2EAD09D8" w14:textId="77777777" w:rsidTr="009B401A">
        <w:trPr>
          <w:jc w:val="center"/>
        </w:trPr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062EA8" w14:textId="77777777" w:rsidR="005E60BC" w:rsidRPr="00EE2F5C" w:rsidRDefault="005E60BC" w:rsidP="009B40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rameter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738C87B" w14:textId="77777777" w:rsidR="005E60BC" w:rsidRPr="00EE2F5C" w:rsidRDefault="005E60BC" w:rsidP="009B40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TPN22</w:t>
            </w: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</w:tcPr>
          <w:p w14:paraId="587014A3" w14:textId="77777777" w:rsidR="005E60BC" w:rsidRPr="00EE2F5C" w:rsidRDefault="005E60BC" w:rsidP="009B401A">
            <w:pPr>
              <w:rPr>
                <w:rFonts w:ascii="Times New Roman" w:hAnsi="Times New Roman"/>
                <w:sz w:val="24"/>
                <w:szCs w:val="24"/>
              </w:rPr>
            </w:pPr>
            <w:r w:rsidRPr="00EE2F5C">
              <w:rPr>
                <w:rFonts w:ascii="Times New Roman" w:hAnsi="Times New Roman"/>
                <w:sz w:val="24"/>
                <w:szCs w:val="24"/>
              </w:rPr>
              <w:t>DT1</w:t>
            </w: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</w:tcPr>
          <w:p w14:paraId="5ED49817" w14:textId="77777777" w:rsidR="005E60BC" w:rsidRPr="00EE2F5C" w:rsidRDefault="005E60BC" w:rsidP="009B401A">
            <w:pPr>
              <w:rPr>
                <w:rFonts w:ascii="Times New Roman" w:hAnsi="Times New Roman"/>
                <w:sz w:val="24"/>
                <w:szCs w:val="24"/>
              </w:rPr>
            </w:pPr>
            <w:r w:rsidRPr="00EE2F5C">
              <w:rPr>
                <w:rFonts w:ascii="Times New Roman" w:hAnsi="Times New Roman"/>
                <w:sz w:val="24"/>
                <w:szCs w:val="24"/>
              </w:rPr>
              <w:t>RA</w:t>
            </w:r>
          </w:p>
        </w:tc>
        <w:tc>
          <w:tcPr>
            <w:tcW w:w="180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CDB9342" w14:textId="77777777" w:rsidR="005E60BC" w:rsidRPr="00EE2F5C" w:rsidRDefault="005E60BC" w:rsidP="009B401A">
            <w:pPr>
              <w:rPr>
                <w:rFonts w:ascii="Times New Roman" w:hAnsi="Times New Roman"/>
                <w:sz w:val="24"/>
                <w:szCs w:val="24"/>
              </w:rPr>
            </w:pPr>
            <w:r w:rsidRPr="00EE2F5C">
              <w:rPr>
                <w:rFonts w:ascii="Times New Roman" w:hAnsi="Times New Roman"/>
                <w:sz w:val="24"/>
                <w:szCs w:val="24"/>
              </w:rPr>
              <w:t>SARS-2</w:t>
            </w:r>
          </w:p>
        </w:tc>
      </w:tr>
      <w:tr w:rsidR="005E60BC" w:rsidRPr="00EE2F5C" w14:paraId="000C390E" w14:textId="77777777" w:rsidTr="009B401A">
        <w:trPr>
          <w:jc w:val="center"/>
        </w:trPr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5F6628" w14:textId="77777777" w:rsidR="005E60BC" w:rsidRPr="00EE2F5C" w:rsidRDefault="005E60BC" w:rsidP="009B401A">
            <w:pPr>
              <w:rPr>
                <w:rFonts w:ascii="Times New Roman" w:hAnsi="Times New Roman"/>
                <w:sz w:val="24"/>
                <w:szCs w:val="24"/>
              </w:rPr>
            </w:pPr>
            <w:r w:rsidRPr="00EE2F5C">
              <w:rPr>
                <w:rFonts w:ascii="Times New Roman" w:hAnsi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E2F5C">
              <w:rPr>
                <w:rFonts w:ascii="Times New Roman" w:hAnsi="Times New Roman"/>
                <w:sz w:val="24"/>
                <w:szCs w:val="24"/>
              </w:rPr>
              <w:t>E(internal)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</w:tcBorders>
          </w:tcPr>
          <w:p w14:paraId="49DED955" w14:textId="77777777" w:rsidR="005E60BC" w:rsidRPr="00EE2F5C" w:rsidRDefault="005E60BC" w:rsidP="009B40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054472B1" w14:textId="77777777" w:rsidR="005E60BC" w:rsidRPr="00EE2F5C" w:rsidRDefault="005E60BC" w:rsidP="009B401A">
            <w:pPr>
              <w:rPr>
                <w:rFonts w:ascii="Times New Roman" w:hAnsi="Times New Roman"/>
                <w:sz w:val="24"/>
                <w:szCs w:val="24"/>
              </w:rPr>
            </w:pPr>
            <w:r w:rsidRPr="00EE2F5C">
              <w:rPr>
                <w:rFonts w:ascii="Times New Roman" w:hAnsi="Times New Roman"/>
                <w:sz w:val="24"/>
                <w:szCs w:val="24"/>
              </w:rPr>
              <w:t>10.5977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2DF0977D" w14:textId="77777777" w:rsidR="005E60BC" w:rsidRPr="00EE2F5C" w:rsidRDefault="005E60BC" w:rsidP="009B401A">
            <w:pPr>
              <w:rPr>
                <w:rFonts w:ascii="Times New Roman" w:hAnsi="Times New Roman"/>
                <w:sz w:val="24"/>
                <w:szCs w:val="24"/>
              </w:rPr>
            </w:pPr>
            <w:r w:rsidRPr="00EE2F5C">
              <w:rPr>
                <w:rFonts w:ascii="Times New Roman" w:hAnsi="Times New Roman"/>
                <w:sz w:val="24"/>
                <w:szCs w:val="24"/>
              </w:rPr>
              <w:t>12.7555</w:t>
            </w:r>
          </w:p>
        </w:tc>
        <w:tc>
          <w:tcPr>
            <w:tcW w:w="1804" w:type="dxa"/>
            <w:tcBorders>
              <w:top w:val="nil"/>
              <w:bottom w:val="nil"/>
              <w:right w:val="single" w:sz="4" w:space="0" w:color="auto"/>
            </w:tcBorders>
          </w:tcPr>
          <w:p w14:paraId="01F0702E" w14:textId="77777777" w:rsidR="005E60BC" w:rsidRPr="00EE2F5C" w:rsidRDefault="005E60BC" w:rsidP="009B401A">
            <w:pPr>
              <w:rPr>
                <w:rFonts w:ascii="Times New Roman" w:hAnsi="Times New Roman"/>
                <w:sz w:val="24"/>
                <w:szCs w:val="24"/>
              </w:rPr>
            </w:pPr>
            <w:r w:rsidRPr="00EE2F5C">
              <w:rPr>
                <w:rFonts w:ascii="Times New Roman" w:hAnsi="Times New Roman"/>
                <w:sz w:val="24"/>
                <w:szCs w:val="24"/>
              </w:rPr>
              <w:t>-19.6068</w:t>
            </w:r>
          </w:p>
        </w:tc>
      </w:tr>
      <w:tr w:rsidR="005E60BC" w:rsidRPr="00EE2F5C" w14:paraId="3B208660" w14:textId="77777777" w:rsidTr="009B401A">
        <w:trPr>
          <w:jc w:val="center"/>
        </w:trPr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F5853C" w14:textId="77777777" w:rsidR="005E60BC" w:rsidRPr="00EE2F5C" w:rsidRDefault="005E60BC" w:rsidP="009B401A">
            <w:pPr>
              <w:rPr>
                <w:rFonts w:ascii="Times New Roman" w:hAnsi="Times New Roman"/>
                <w:sz w:val="24"/>
                <w:szCs w:val="24"/>
              </w:rPr>
            </w:pPr>
            <w:r w:rsidRPr="00EE2F5C">
              <w:rPr>
                <w:rFonts w:ascii="Times New Roman" w:hAnsi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E2F5C">
              <w:rPr>
                <w:rFonts w:ascii="Times New Roman" w:hAnsi="Times New Roman"/>
                <w:sz w:val="24"/>
                <w:szCs w:val="24"/>
              </w:rPr>
              <w:t xml:space="preserve">E(electrostatic) + </w:t>
            </w:r>
            <w:r w:rsidRPr="00FD04B6">
              <w:rPr>
                <w:rFonts w:ascii="Times New Roman" w:hAnsi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E2F5C">
              <w:rPr>
                <w:rFonts w:ascii="Times New Roman" w:hAnsi="Times New Roman"/>
                <w:sz w:val="24"/>
                <w:szCs w:val="24"/>
              </w:rPr>
              <w:t>G(sol)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</w:tcBorders>
          </w:tcPr>
          <w:p w14:paraId="390533A5" w14:textId="77777777" w:rsidR="005E60BC" w:rsidRPr="00EE2F5C" w:rsidRDefault="005E60BC" w:rsidP="009B40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179B1C95" w14:textId="77777777" w:rsidR="005E60BC" w:rsidRPr="00EE2F5C" w:rsidRDefault="005E60BC" w:rsidP="009B401A">
            <w:pPr>
              <w:rPr>
                <w:rFonts w:ascii="Times New Roman" w:hAnsi="Times New Roman"/>
                <w:sz w:val="24"/>
                <w:szCs w:val="24"/>
              </w:rPr>
            </w:pPr>
            <w:r w:rsidRPr="00EE2F5C">
              <w:rPr>
                <w:rFonts w:ascii="Times New Roman" w:hAnsi="Times New Roman"/>
                <w:sz w:val="24"/>
                <w:szCs w:val="24"/>
              </w:rPr>
              <w:t>-17.4634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34A4393A" w14:textId="77777777" w:rsidR="005E60BC" w:rsidRPr="00EE2F5C" w:rsidRDefault="005E60BC" w:rsidP="009B401A">
            <w:pPr>
              <w:rPr>
                <w:rFonts w:ascii="Times New Roman" w:hAnsi="Times New Roman"/>
                <w:sz w:val="24"/>
                <w:szCs w:val="24"/>
              </w:rPr>
            </w:pPr>
            <w:r w:rsidRPr="00EE2F5C">
              <w:rPr>
                <w:rFonts w:ascii="Times New Roman" w:hAnsi="Times New Roman"/>
                <w:sz w:val="24"/>
                <w:szCs w:val="24"/>
              </w:rPr>
              <w:t>-29.3878</w:t>
            </w:r>
          </w:p>
        </w:tc>
        <w:tc>
          <w:tcPr>
            <w:tcW w:w="1804" w:type="dxa"/>
            <w:tcBorders>
              <w:top w:val="nil"/>
              <w:bottom w:val="nil"/>
              <w:right w:val="single" w:sz="4" w:space="0" w:color="auto"/>
            </w:tcBorders>
          </w:tcPr>
          <w:p w14:paraId="1B342949" w14:textId="77777777" w:rsidR="005E60BC" w:rsidRPr="00EE2F5C" w:rsidRDefault="005E60BC" w:rsidP="009B401A">
            <w:pPr>
              <w:rPr>
                <w:rFonts w:ascii="Times New Roman" w:hAnsi="Times New Roman"/>
                <w:sz w:val="24"/>
                <w:szCs w:val="24"/>
              </w:rPr>
            </w:pPr>
            <w:r w:rsidRPr="00EE2F5C">
              <w:rPr>
                <w:rFonts w:ascii="Times New Roman" w:hAnsi="Times New Roman"/>
                <w:sz w:val="24"/>
                <w:szCs w:val="24"/>
              </w:rPr>
              <w:t>-5.8592</w:t>
            </w:r>
          </w:p>
        </w:tc>
      </w:tr>
      <w:tr w:rsidR="005E60BC" w:rsidRPr="00EE2F5C" w14:paraId="6DF453BD" w14:textId="77777777" w:rsidTr="009B401A">
        <w:trPr>
          <w:jc w:val="center"/>
        </w:trPr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CFD4D5" w14:textId="77777777" w:rsidR="005E60BC" w:rsidRPr="00EE2F5C" w:rsidRDefault="005E60BC" w:rsidP="009B401A">
            <w:pPr>
              <w:rPr>
                <w:rFonts w:ascii="Times New Roman" w:hAnsi="Times New Roman"/>
                <w:sz w:val="24"/>
                <w:szCs w:val="24"/>
              </w:rPr>
            </w:pPr>
            <w:r w:rsidRPr="00EE2F5C">
              <w:rPr>
                <w:rFonts w:ascii="Times New Roman" w:hAnsi="Times New Roman"/>
                <w:sz w:val="24"/>
                <w:szCs w:val="24"/>
              </w:rPr>
              <w:t>δ E(VDW)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</w:tcBorders>
          </w:tcPr>
          <w:p w14:paraId="6524E5EA" w14:textId="77777777" w:rsidR="005E60BC" w:rsidRPr="00EE2F5C" w:rsidRDefault="005E60BC" w:rsidP="009B40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5395297C" w14:textId="77777777" w:rsidR="005E60BC" w:rsidRPr="00EE2F5C" w:rsidRDefault="005E60BC" w:rsidP="009B401A">
            <w:pPr>
              <w:rPr>
                <w:rFonts w:ascii="Times New Roman" w:hAnsi="Times New Roman"/>
                <w:sz w:val="24"/>
                <w:szCs w:val="24"/>
              </w:rPr>
            </w:pPr>
            <w:r w:rsidRPr="00EE2F5C">
              <w:rPr>
                <w:rFonts w:ascii="Times New Roman" w:hAnsi="Times New Roman"/>
                <w:sz w:val="24"/>
                <w:szCs w:val="24"/>
              </w:rPr>
              <w:t>-38.2881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1C654DF8" w14:textId="77777777" w:rsidR="005E60BC" w:rsidRPr="00EE2F5C" w:rsidRDefault="005E60BC" w:rsidP="009B401A">
            <w:pPr>
              <w:rPr>
                <w:rFonts w:ascii="Times New Roman" w:hAnsi="Times New Roman"/>
                <w:sz w:val="24"/>
                <w:szCs w:val="24"/>
              </w:rPr>
            </w:pPr>
            <w:r w:rsidRPr="00EE2F5C">
              <w:rPr>
                <w:rFonts w:ascii="Times New Roman" w:hAnsi="Times New Roman"/>
                <w:sz w:val="24"/>
                <w:szCs w:val="24"/>
              </w:rPr>
              <w:t>-25.4669</w:t>
            </w:r>
          </w:p>
        </w:tc>
        <w:tc>
          <w:tcPr>
            <w:tcW w:w="1804" w:type="dxa"/>
            <w:tcBorders>
              <w:top w:val="nil"/>
              <w:bottom w:val="nil"/>
              <w:right w:val="single" w:sz="4" w:space="0" w:color="auto"/>
            </w:tcBorders>
          </w:tcPr>
          <w:p w14:paraId="756CE75A" w14:textId="77777777" w:rsidR="005E60BC" w:rsidRPr="00EE2F5C" w:rsidRDefault="005E60BC" w:rsidP="009B401A">
            <w:pPr>
              <w:rPr>
                <w:rFonts w:ascii="Times New Roman" w:hAnsi="Times New Roman"/>
                <w:sz w:val="24"/>
                <w:szCs w:val="24"/>
              </w:rPr>
            </w:pPr>
            <w:r w:rsidRPr="00EE2F5C">
              <w:rPr>
                <w:rFonts w:ascii="Times New Roman" w:hAnsi="Times New Roman"/>
                <w:sz w:val="24"/>
                <w:szCs w:val="24"/>
              </w:rPr>
              <w:t>-38.1391</w:t>
            </w:r>
          </w:p>
        </w:tc>
      </w:tr>
      <w:tr w:rsidR="005E60BC" w:rsidRPr="00EE2F5C" w14:paraId="02398158" w14:textId="77777777" w:rsidTr="009B401A">
        <w:trPr>
          <w:jc w:val="center"/>
        </w:trPr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3D772A" w14:textId="77777777" w:rsidR="005E60BC" w:rsidRPr="00EE2F5C" w:rsidRDefault="005E60BC" w:rsidP="009B401A">
            <w:pPr>
              <w:rPr>
                <w:rFonts w:ascii="Times New Roman" w:hAnsi="Times New Roman"/>
                <w:sz w:val="24"/>
                <w:szCs w:val="24"/>
              </w:rPr>
            </w:pPr>
            <w:r w:rsidRPr="00EE2F5C">
              <w:rPr>
                <w:rFonts w:ascii="Times New Roman" w:hAnsi="Times New Roman"/>
                <w:sz w:val="24"/>
                <w:szCs w:val="24"/>
              </w:rPr>
              <w:t>δ G bindin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02D81">
              <w:rPr>
                <w:rFonts w:ascii="Times New Roman" w:hAnsi="Times New Roman"/>
                <w:sz w:val="24"/>
                <w:szCs w:val="24"/>
              </w:rPr>
              <w:t>(kcal/mol)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</w:tcBorders>
          </w:tcPr>
          <w:p w14:paraId="3E1169B0" w14:textId="77777777" w:rsidR="005E60BC" w:rsidRPr="00EE2F5C" w:rsidRDefault="005E60BC" w:rsidP="009B40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3D106033" w14:textId="77777777" w:rsidR="005E60BC" w:rsidRPr="00EE2F5C" w:rsidRDefault="005E60BC" w:rsidP="009B401A">
            <w:pPr>
              <w:rPr>
                <w:rFonts w:ascii="Times New Roman" w:hAnsi="Times New Roman"/>
                <w:sz w:val="24"/>
                <w:szCs w:val="24"/>
              </w:rPr>
            </w:pPr>
            <w:r w:rsidRPr="00EE2F5C">
              <w:rPr>
                <w:rFonts w:ascii="Times New Roman" w:hAnsi="Times New Roman"/>
                <w:sz w:val="24"/>
                <w:szCs w:val="24"/>
              </w:rPr>
              <w:t>-45.1538 +/- 0.3823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38476782" w14:textId="77777777" w:rsidR="005E60BC" w:rsidRPr="00EE2F5C" w:rsidRDefault="005E60BC" w:rsidP="009B401A">
            <w:pPr>
              <w:rPr>
                <w:rFonts w:ascii="Times New Roman" w:hAnsi="Times New Roman"/>
                <w:sz w:val="24"/>
                <w:szCs w:val="24"/>
              </w:rPr>
            </w:pPr>
            <w:r w:rsidRPr="00EE2F5C">
              <w:rPr>
                <w:rFonts w:ascii="Times New Roman" w:hAnsi="Times New Roman"/>
                <w:sz w:val="24"/>
                <w:szCs w:val="24"/>
              </w:rPr>
              <w:t>-42.0993 +/- 0.4699</w:t>
            </w:r>
          </w:p>
        </w:tc>
        <w:tc>
          <w:tcPr>
            <w:tcW w:w="1804" w:type="dxa"/>
            <w:tcBorders>
              <w:top w:val="nil"/>
              <w:bottom w:val="nil"/>
              <w:right w:val="single" w:sz="4" w:space="0" w:color="auto"/>
            </w:tcBorders>
          </w:tcPr>
          <w:p w14:paraId="265ABE0B" w14:textId="77777777" w:rsidR="005E60BC" w:rsidRPr="00EE2F5C" w:rsidRDefault="005E60BC" w:rsidP="009B401A">
            <w:pPr>
              <w:rPr>
                <w:rFonts w:ascii="Times New Roman" w:hAnsi="Times New Roman"/>
                <w:sz w:val="24"/>
                <w:szCs w:val="24"/>
              </w:rPr>
            </w:pPr>
            <w:r w:rsidRPr="00EE2F5C">
              <w:rPr>
                <w:rFonts w:ascii="Times New Roman" w:hAnsi="Times New Roman"/>
                <w:sz w:val="24"/>
                <w:szCs w:val="24"/>
              </w:rPr>
              <w:t>-63.6051+/-0.464</w:t>
            </w:r>
          </w:p>
        </w:tc>
      </w:tr>
      <w:tr w:rsidR="005E60BC" w:rsidRPr="00EE2F5C" w14:paraId="4C041F20" w14:textId="77777777" w:rsidTr="009B401A">
        <w:trPr>
          <w:jc w:val="center"/>
        </w:trPr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23BC2C" w14:textId="77777777" w:rsidR="005E60BC" w:rsidRPr="00EE2F5C" w:rsidRDefault="005E60BC" w:rsidP="009B40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MSD (Å)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</w:tcBorders>
          </w:tcPr>
          <w:p w14:paraId="3CF6CE76" w14:textId="77777777" w:rsidR="005E60BC" w:rsidRPr="00EE2F5C" w:rsidRDefault="005E60BC" w:rsidP="009B40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635B539D" w14:textId="77777777" w:rsidR="005E60BC" w:rsidRPr="00EE2F5C" w:rsidRDefault="005E60BC" w:rsidP="009B40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4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41A3AA91" w14:textId="77777777" w:rsidR="005E60BC" w:rsidRPr="00EE2F5C" w:rsidRDefault="005E60BC" w:rsidP="009B40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0</w:t>
            </w:r>
          </w:p>
        </w:tc>
        <w:tc>
          <w:tcPr>
            <w:tcW w:w="1804" w:type="dxa"/>
            <w:tcBorders>
              <w:top w:val="nil"/>
              <w:bottom w:val="nil"/>
              <w:right w:val="single" w:sz="4" w:space="0" w:color="auto"/>
            </w:tcBorders>
          </w:tcPr>
          <w:p w14:paraId="3ED3522B" w14:textId="77777777" w:rsidR="005E60BC" w:rsidRPr="00EE2F5C" w:rsidRDefault="005E60BC" w:rsidP="009B40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3</w:t>
            </w:r>
          </w:p>
        </w:tc>
      </w:tr>
      <w:tr w:rsidR="005E60BC" w:rsidRPr="00EE2F5C" w14:paraId="0BB23E97" w14:textId="77777777" w:rsidTr="009B401A">
        <w:trPr>
          <w:jc w:val="center"/>
        </w:trPr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2AF0DB" w14:textId="77777777" w:rsidR="005E60BC" w:rsidRPr="00EE2F5C" w:rsidRDefault="005E60BC" w:rsidP="009B40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G (Å)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</w:tcBorders>
          </w:tcPr>
          <w:p w14:paraId="6B66E06A" w14:textId="77777777" w:rsidR="005E60BC" w:rsidRPr="00EE2F5C" w:rsidRDefault="005E60BC" w:rsidP="009B40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19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64BC410F" w14:textId="77777777" w:rsidR="005E60BC" w:rsidRPr="00EE2F5C" w:rsidRDefault="005E60BC" w:rsidP="009B40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82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2518D4B6" w14:textId="77777777" w:rsidR="005E60BC" w:rsidRPr="00EE2F5C" w:rsidRDefault="005E60BC" w:rsidP="009B40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70</w:t>
            </w:r>
          </w:p>
        </w:tc>
        <w:tc>
          <w:tcPr>
            <w:tcW w:w="1804" w:type="dxa"/>
            <w:tcBorders>
              <w:top w:val="nil"/>
              <w:bottom w:val="nil"/>
              <w:right w:val="single" w:sz="4" w:space="0" w:color="auto"/>
            </w:tcBorders>
          </w:tcPr>
          <w:p w14:paraId="44A5120C" w14:textId="77777777" w:rsidR="005E60BC" w:rsidRPr="00EE2F5C" w:rsidRDefault="005E60BC" w:rsidP="009B40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.52</w:t>
            </w:r>
          </w:p>
        </w:tc>
      </w:tr>
      <w:tr w:rsidR="005E60BC" w:rsidRPr="00EE2F5C" w14:paraId="15724AE2" w14:textId="77777777" w:rsidTr="009B401A">
        <w:trPr>
          <w:jc w:val="center"/>
        </w:trPr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17CD5E" w14:textId="77777777" w:rsidR="005E60BC" w:rsidRPr="00EE2F5C" w:rsidRDefault="005E60BC" w:rsidP="009B40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MSF (Å)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</w:tcBorders>
          </w:tcPr>
          <w:p w14:paraId="3C2E76ED" w14:textId="77777777" w:rsidR="005E60BC" w:rsidRPr="00EE2F5C" w:rsidRDefault="005E60BC" w:rsidP="009B40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5D952B87" w14:textId="77777777" w:rsidR="005E60BC" w:rsidRPr="00EE2F5C" w:rsidRDefault="005E60BC" w:rsidP="009B40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3EB3B42F" w14:textId="77777777" w:rsidR="005E60BC" w:rsidRPr="00EE2F5C" w:rsidRDefault="005E60BC" w:rsidP="009B40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1804" w:type="dxa"/>
            <w:tcBorders>
              <w:top w:val="nil"/>
              <w:bottom w:val="nil"/>
              <w:right w:val="single" w:sz="4" w:space="0" w:color="auto"/>
            </w:tcBorders>
          </w:tcPr>
          <w:p w14:paraId="0F143642" w14:textId="77777777" w:rsidR="005E60BC" w:rsidRPr="00EE2F5C" w:rsidRDefault="005E60BC" w:rsidP="009B40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</w:tr>
      <w:tr w:rsidR="005E60BC" w:rsidRPr="00EE2F5C" w14:paraId="45DB2CC0" w14:textId="77777777" w:rsidTr="009B401A">
        <w:trPr>
          <w:jc w:val="center"/>
        </w:trPr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F8FD3" w14:textId="77777777" w:rsidR="005E60BC" w:rsidRDefault="005E60BC" w:rsidP="009B40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ASA (</w:t>
            </w:r>
            <m:oMath>
              <m:sSup>
                <m:sSupPr>
                  <m:ctrlPr>
                    <w:ins w:id="1" w:author="Nagwan AbdelSamee" w:date="2023-07-02T17:06:00Z"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w:ins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Å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p>
            </m:oMath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62D75AE" w14:textId="77777777" w:rsidR="005E60BC" w:rsidRPr="00EE2F5C" w:rsidRDefault="005E60BC" w:rsidP="009B40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368.53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14:paraId="290880DC" w14:textId="77777777" w:rsidR="005E60BC" w:rsidRPr="00EE2F5C" w:rsidRDefault="005E60BC" w:rsidP="009B40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768.89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14:paraId="464439EF" w14:textId="77777777" w:rsidR="005E60BC" w:rsidRPr="00EE2F5C" w:rsidRDefault="005E60BC" w:rsidP="009B40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794.09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26F60A3" w14:textId="77777777" w:rsidR="005E60BC" w:rsidRPr="00EE2F5C" w:rsidRDefault="005E60BC" w:rsidP="009B40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792.73</w:t>
            </w:r>
          </w:p>
        </w:tc>
      </w:tr>
    </w:tbl>
    <w:p w14:paraId="04508BEF" w14:textId="77777777" w:rsidR="005E60BC" w:rsidRDefault="005E60BC" w:rsidP="005E60BC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35D1F4AF" w14:textId="77777777" w:rsidR="005D530F" w:rsidRDefault="00000000"/>
    <w:sectPr w:rsidR="005D53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agwan AbdelSamee">
    <w15:presenceInfo w15:providerId="Windows Live" w15:userId="c33668a748d339d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0BC"/>
    <w:rsid w:val="00013B1D"/>
    <w:rsid w:val="004707DC"/>
    <w:rsid w:val="005E60BC"/>
    <w:rsid w:val="00A44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396D0"/>
  <w15:chartTrackingRefBased/>
  <w15:docId w15:val="{D3770DF2-496D-40A4-A64C-CF22C350B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0BC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60BC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wan AbdelSamee</dc:creator>
  <cp:keywords/>
  <dc:description/>
  <cp:lastModifiedBy>Nagwan AbdelSamee</cp:lastModifiedBy>
  <cp:revision>1</cp:revision>
  <dcterms:created xsi:type="dcterms:W3CDTF">2023-07-03T22:53:00Z</dcterms:created>
  <dcterms:modified xsi:type="dcterms:W3CDTF">2023-07-03T22:53:00Z</dcterms:modified>
</cp:coreProperties>
</file>